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076"/>
        <w:gridCol w:w="1255"/>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7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55"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Section and Paragraph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7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Abstract, Methods and Finding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Abstract, Methods and Findings</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7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Introduction, Para 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7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Introduction, Para 4</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7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all para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7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Para 1,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7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2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Para 3,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2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7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Para 3,4,5,6</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07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Para 2,3,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76"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Para 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7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2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7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Para 6,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7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Para 5,6,8,9,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Para 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Para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12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Para 6,10</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07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Results, Para 1 and Figur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2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Results, Figur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2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Results, Figure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07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Results, Table 1 and S3 Appendix, Table 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Results, Table 1</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07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12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Results, Para 1, Table 1</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337"/>
        <w:gridCol w:w="1144"/>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4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Results, Para 2 onwards</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4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Results, Para 5</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4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753"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114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Results, Para 3 onwards</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753"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4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Discussion, Para 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753"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4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Discussion, Para 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753"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4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Discussion, Para 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753"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4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Discussion, Para 5</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753"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4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Funding state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4:00Z</dcterms:created>
  <dc:creator>pplouffe</dc:creator>
  <dc:description/>
  <cp:keywords/>
  <dc:language>en-US</dc:language>
  <cp:lastModifiedBy>Richard Armstrong</cp:lastModifiedBy>
  <cp:lastPrinted>2007-10-20T14:51:00Z</cp:lastPrinted>
  <dcterms:modified xsi:type="dcterms:W3CDTF">2026-02-10T14:52:00Z</dcterms:modified>
  <cp:revision>27</cp:revision>
  <dc:subject/>
  <dc:title>The Impact of a Community-Oriented Problem-Based Learning Curriculum Reform on the Quality of Primary Care Delivered by Gradua</dc:title>
</cp:coreProperties>
</file>